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84B" w:rsidRDefault="00A6584B" w:rsidP="00A6584B">
      <w:pPr>
        <w:tabs>
          <w:tab w:val="left" w:pos="6663"/>
        </w:tabs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D71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Pr="000D71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List of subjects included in +GT group with heterozygous pathogenic or likely pathogenic </w:t>
      </w:r>
      <w:r w:rsidRPr="000D719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  <w:t>ALPL</w:t>
      </w:r>
      <w:r w:rsidRPr="000D71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variants.</w:t>
      </w:r>
    </w:p>
    <w:p w:rsidR="00A6584B" w:rsidRPr="000D7198" w:rsidRDefault="00A6584B" w:rsidP="00A6584B">
      <w:pPr>
        <w:tabs>
          <w:tab w:val="left" w:pos="6663"/>
        </w:tabs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tbl>
      <w:tblPr>
        <w:tblW w:w="9268" w:type="dxa"/>
        <w:jc w:val="center"/>
        <w:tblInd w:w="-21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44"/>
        <w:gridCol w:w="992"/>
        <w:gridCol w:w="1720"/>
        <w:gridCol w:w="2409"/>
        <w:gridCol w:w="1236"/>
        <w:gridCol w:w="891"/>
        <w:gridCol w:w="1576"/>
      </w:tblGrid>
      <w:tr w:rsidR="00A6584B" w:rsidRPr="006E2DE7" w:rsidTr="00C3419B">
        <w:trPr>
          <w:trHeight w:val="315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ID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Clinical</w:t>
            </w:r>
            <w:proofErr w:type="spellEnd"/>
            <w:r w:rsidRPr="006E2D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 </w:t>
            </w:r>
            <w:proofErr w:type="spellStart"/>
            <w:r w:rsidRPr="006E2D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features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Variant</w:t>
            </w:r>
            <w:proofErr w:type="spellEnd"/>
            <w:r w:rsidRPr="006E2D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 (</w:t>
            </w:r>
            <w:proofErr w:type="spellStart"/>
            <w:r w:rsidRPr="006E2D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cDNA</w:t>
            </w:r>
            <w:proofErr w:type="spellEnd"/>
            <w:r w:rsidRPr="006E2D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)</w:t>
            </w:r>
          </w:p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(NM_000478.6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Variant</w:t>
            </w:r>
            <w:proofErr w:type="spellEnd"/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 xml:space="preserve"> </w:t>
            </w:r>
          </w:p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 xml:space="preserve">(amino </w:t>
            </w:r>
            <w:proofErr w:type="spellStart"/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acid</w:t>
            </w:r>
            <w:proofErr w:type="spellEnd"/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Variant</w:t>
            </w:r>
            <w:proofErr w:type="spellEnd"/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 xml:space="preserve"> </w:t>
            </w:r>
            <w:proofErr w:type="spellStart"/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classifi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-</w:t>
            </w:r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cation</w:t>
            </w:r>
            <w:proofErr w:type="spellEnd"/>
          </w:p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(ACMG)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Ex/</w:t>
            </w:r>
            <w:proofErr w:type="spellStart"/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Int</w:t>
            </w:r>
            <w:proofErr w:type="spellEnd"/>
          </w:p>
        </w:tc>
        <w:tc>
          <w:tcPr>
            <w:tcW w:w="1576" w:type="dxa"/>
          </w:tcPr>
          <w:p w:rsidR="00A6584B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Proband</w:t>
            </w:r>
            <w:proofErr w:type="spellEnd"/>
          </w:p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f</w:t>
            </w:r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amily</w:t>
            </w:r>
            <w:proofErr w:type="spellEnd"/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 xml:space="preserve"> </w:t>
            </w:r>
            <w:proofErr w:type="spellStart"/>
            <w:r w:rsidRPr="006E2DE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"/>
              </w:rPr>
              <w:t>member</w:t>
            </w:r>
            <w:proofErr w:type="spellEnd"/>
          </w:p>
        </w:tc>
      </w:tr>
      <w:tr w:rsidR="00A6584B" w:rsidRPr="006E2DE7" w:rsidTr="00C3419B">
        <w:trPr>
          <w:trHeight w:val="229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871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u291Lys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9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47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334G&gt;C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y112Arg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78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497C&gt;T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Thr166Ile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8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224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4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871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u291Lys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9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28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5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871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u291Lys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9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60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6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1366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y456Arg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12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207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7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343_348dup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Thr115_Ala116dup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</w:t>
            </w:r>
            <w:r w:rsidRPr="006E2DE7" w:rsidDel="004757BC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24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8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343_348dup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Thr115_Ala116dup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</w:t>
            </w:r>
            <w:r w:rsidRPr="006E2DE7" w:rsidDel="004757BC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Family</w:t>
            </w:r>
            <w:proofErr w:type="spellEnd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member</w:t>
            </w:r>
            <w:proofErr w:type="spellEnd"/>
          </w:p>
        </w:tc>
      </w:tr>
      <w:tr w:rsidR="00A6584B" w:rsidRPr="006E2DE7" w:rsidTr="00C3419B">
        <w:trPr>
          <w:trHeight w:val="156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9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382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Val128Met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</w:t>
            </w:r>
            <w:r w:rsidRPr="006E2DE7" w:rsidDel="004757BC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202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0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334G&gt;C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y112Arg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</w:t>
            </w:r>
            <w:r w:rsidRPr="006E2DE7" w:rsidDel="004757BC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06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1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1133A&gt;G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Asp378Gly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10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38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2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659G&gt;T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y220Val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12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84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3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1471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y491Arg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L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12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03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4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473-2A&gt;G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?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nt</w:t>
            </w:r>
            <w:proofErr w:type="spellEnd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34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5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1283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Arg428Gln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11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80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6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343_348dup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Thr115_Ala116dup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Family</w:t>
            </w:r>
            <w:proofErr w:type="spellEnd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member</w:t>
            </w:r>
            <w:proofErr w:type="spellEnd"/>
          </w:p>
        </w:tc>
      </w:tr>
      <w:tr w:rsidR="00A6584B" w:rsidRPr="006E2DE7" w:rsidTr="00C3419B">
        <w:trPr>
          <w:trHeight w:val="212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7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473-2A&gt;G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?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Int</w:t>
            </w:r>
            <w:proofErr w:type="spellEnd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16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8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892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u298Lys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9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62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19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343_348dup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Thr115_Ala116dup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222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0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407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Arg163His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13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1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809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Trp270*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8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58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2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NO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454C&gt;T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Arg152Cys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90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3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497C&gt;T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Thr166Ile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L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6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Family</w:t>
            </w:r>
            <w:proofErr w:type="spellEnd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 xml:space="preserve"> </w:t>
            </w: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member</w:t>
            </w:r>
            <w:proofErr w:type="spellEnd"/>
          </w:p>
        </w:tc>
      </w:tr>
      <w:tr w:rsidR="00A6584B" w:rsidRPr="006E2DE7" w:rsidTr="00C3419B">
        <w:trPr>
          <w:trHeight w:val="236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4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871G&gt;T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u291*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9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40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5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571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u191Lys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6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73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6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1471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y491Arg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L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12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85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7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388_389insG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Val130Glyfs*6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36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8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382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Val128Met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68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29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NO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547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Asp183Asn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L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6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214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0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619G&gt;C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n207Glu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6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260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1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1426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y476Lys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L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36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2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1277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y426Asp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11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68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3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334G&gt;C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y112Arg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214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4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343_348dup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Thr115_Ala116dup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19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5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001T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Val331Met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9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50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6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1276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Gly426Ser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11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96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7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407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Arg136His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5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14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8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1120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Val374Met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10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146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39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YES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551G&gt;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Arg184Gln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6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  <w:tr w:rsidR="00A6584B" w:rsidRPr="006E2DE7" w:rsidTr="00C3419B">
        <w:trPr>
          <w:trHeight w:val="210"/>
          <w:jc w:val="center"/>
        </w:trPr>
        <w:tc>
          <w:tcPr>
            <w:tcW w:w="444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40</w:t>
            </w:r>
          </w:p>
        </w:tc>
        <w:tc>
          <w:tcPr>
            <w:tcW w:w="992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NO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c.1348C&gt;T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.(Arg450Cys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</w:t>
            </w:r>
          </w:p>
        </w:tc>
        <w:tc>
          <w:tcPr>
            <w:tcW w:w="891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Ex 12</w:t>
            </w:r>
          </w:p>
        </w:tc>
        <w:tc>
          <w:tcPr>
            <w:tcW w:w="1576" w:type="dxa"/>
          </w:tcPr>
          <w:p w:rsidR="00A6584B" w:rsidRPr="006E2DE7" w:rsidRDefault="00A6584B" w:rsidP="00C3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proofErr w:type="spellStart"/>
            <w:r w:rsidRPr="006E2DE7"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  <w:t>Proband</w:t>
            </w:r>
            <w:proofErr w:type="spellEnd"/>
          </w:p>
        </w:tc>
      </w:tr>
    </w:tbl>
    <w:p w:rsidR="00A6584B" w:rsidRPr="006E2DE7" w:rsidRDefault="00A6584B" w:rsidP="00A6584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ES"/>
        </w:rPr>
      </w:pPr>
    </w:p>
    <w:p w:rsidR="00A6584B" w:rsidRPr="006E2DE7" w:rsidRDefault="00A6584B" w:rsidP="00A6584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ES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9" o:spid="_x0000_s1026" type="#_x0000_t202" style="position:absolute;left:0;text-align:left;margin-left:-5.25pt;margin-top:7.25pt;width:435.45pt;height:44.6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" strokecolor="white [3212]">
            <v:textbox style="mso-next-textbox:#Text Box 9">
              <w:txbxContent>
                <w:p w:rsidR="00A6584B" w:rsidRPr="000576DD" w:rsidRDefault="00A6584B" w:rsidP="00A6584B">
                  <w:pPr>
                    <w:tabs>
                      <w:tab w:val="left" w:pos="6237"/>
                    </w:tabs>
                    <w:spacing w:line="24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</w:pPr>
                  <w:r w:rsidRPr="002C26D6"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>Abbreviations</w:t>
                  </w:r>
                  <w:r w:rsidRPr="002C26D6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 xml:space="preserve">: ALP, alkaline </w:t>
                  </w:r>
                  <w:proofErr w:type="spellStart"/>
                  <w:r w:rsidRPr="002C26D6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>phosphatase</w:t>
                  </w:r>
                  <w:proofErr w:type="spellEnd"/>
                  <w:r w:rsidRPr="002C26D6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 xml:space="preserve"> (IU/L); Serum PLP, serum </w:t>
                  </w:r>
                  <w:proofErr w:type="spellStart"/>
                  <w:r w:rsidRPr="002C26D6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>pyridoxalphosphate</w:t>
                  </w:r>
                  <w:proofErr w:type="spellEnd"/>
                  <w:r w:rsidRPr="002C26D6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 xml:space="preserve">; Urinary PEA, urinary </w:t>
                  </w:r>
                  <w:proofErr w:type="spellStart"/>
                  <w:r w:rsidRPr="002C26D6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>phosphoetanolamine</w:t>
                  </w:r>
                  <w:proofErr w:type="spellEnd"/>
                  <w:r w:rsidRPr="002C26D6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 xml:space="preserve">; P, pathogenic; LP, likely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 xml:space="preserve">pathogenic; Ex,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>exon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 xml:space="preserve">;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>Int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 xml:space="preserve">,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>intron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en-GB"/>
                    </w:rPr>
                    <w:t>.</w:t>
                  </w:r>
                </w:p>
              </w:txbxContent>
            </v:textbox>
          </v:shape>
        </w:pict>
      </w:r>
    </w:p>
    <w:p w:rsidR="00A6584B" w:rsidRPr="006E2DE7" w:rsidRDefault="00A6584B" w:rsidP="00A6584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ES"/>
        </w:rPr>
      </w:pPr>
    </w:p>
    <w:p w:rsidR="00A6584B" w:rsidRDefault="00A6584B" w:rsidP="00A658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A6584B" w:rsidSect="009F12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A6584B"/>
    <w:rsid w:val="00345E05"/>
    <w:rsid w:val="009F1242"/>
    <w:rsid w:val="00A658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8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854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Carolina</cp:lastModifiedBy>
  <cp:revision>1</cp:revision>
  <dcterms:created xsi:type="dcterms:W3CDTF">2021-07-26T22:06:00Z</dcterms:created>
  <dcterms:modified xsi:type="dcterms:W3CDTF">2021-07-26T22:06:00Z</dcterms:modified>
</cp:coreProperties>
</file>